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3B48B" w14:textId="67E092BD" w:rsidR="009133D2" w:rsidRPr="005769AB" w:rsidRDefault="009133D2" w:rsidP="009830EB">
      <w:pPr>
        <w:rPr>
          <w:rFonts w:ascii="Times" w:hAnsi="Times" w:cs="Times"/>
          <w:lang w:val="en-US"/>
        </w:rPr>
      </w:pPr>
    </w:p>
    <w:tbl>
      <w:tblPr>
        <w:tblW w:w="3945" w:type="dxa"/>
        <w:tblInd w:w="2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200"/>
        <w:gridCol w:w="1200"/>
      </w:tblGrid>
      <w:tr w:rsidR="00F43A15" w:rsidRPr="00F43A15" w14:paraId="1B595BA8" w14:textId="77777777" w:rsidTr="005769AB">
        <w:trPr>
          <w:trHeight w:val="600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536AB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Meteorological</w:t>
            </w:r>
            <w:proofErr w:type="spellEnd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aramete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0873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Result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04CF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Unit</w:t>
            </w:r>
            <w:proofErr w:type="spellEnd"/>
          </w:p>
        </w:tc>
      </w:tr>
      <w:tr w:rsidR="00F43A15" w:rsidRPr="00F43A15" w14:paraId="352ADF5F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96F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Temperat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326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21E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  <w:tr w:rsidR="00F43A15" w:rsidRPr="00F43A15" w14:paraId="0C1E7FD6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B60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Heat</w:t>
            </w:r>
            <w:proofErr w:type="spellEnd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ind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FE0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197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  <w:tr w:rsidR="00F43A15" w:rsidRPr="00F43A15" w14:paraId="447C73EB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E25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Cold</w:t>
            </w:r>
            <w:proofErr w:type="spellEnd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ind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ACA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285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  <w:tr w:rsidR="00F43A15" w:rsidRPr="00F43A15" w14:paraId="4FFBB11D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E2C6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Dew</w:t>
            </w:r>
            <w:proofErr w:type="spellEnd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oi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F0F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2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FEF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  <w:tr w:rsidR="00F43A15" w:rsidRPr="00F43A15" w14:paraId="598614E6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5B5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Wet</w:t>
            </w:r>
            <w:proofErr w:type="spellEnd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bul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102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2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B2AB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  <w:tr w:rsidR="00F43A15" w:rsidRPr="00F43A15" w14:paraId="04C68B5F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00A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Humid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300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6A5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</w:tr>
      <w:tr w:rsidR="00F43A15" w:rsidRPr="00F43A15" w14:paraId="19ED2541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FB4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BF6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14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18D2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SI</w:t>
            </w:r>
          </w:p>
        </w:tc>
      </w:tr>
      <w:tr w:rsidR="00F43A15" w:rsidRPr="00F43A15" w14:paraId="75FD6636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6D8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Barome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9A34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1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9FA6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SI</w:t>
            </w:r>
          </w:p>
        </w:tc>
      </w:tr>
      <w:tr w:rsidR="00F43A15" w:rsidRPr="00F43A15" w14:paraId="347FEDFE" w14:textId="77777777" w:rsidTr="005769AB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2DB1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He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8D61" w14:textId="081D29FA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-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B747" w14:textId="77777777" w:rsidR="00F43A15" w:rsidRPr="00F43A15" w:rsidRDefault="00F43A15" w:rsidP="005769A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43A15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asl</w:t>
            </w:r>
            <w:proofErr w:type="spellEnd"/>
          </w:p>
        </w:tc>
      </w:tr>
    </w:tbl>
    <w:p w14:paraId="07060A1E" w14:textId="77777777" w:rsidR="009133D2" w:rsidRPr="005769AB" w:rsidRDefault="009133D2">
      <w:pPr>
        <w:rPr>
          <w:rFonts w:ascii="Times" w:hAnsi="Times" w:cs="Times"/>
          <w:lang w:val="en-US"/>
        </w:rPr>
      </w:pPr>
    </w:p>
    <w:sectPr w:rsidR="009133D2" w:rsidRPr="005769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42BA5"/>
    <w:multiLevelType w:val="hybridMultilevel"/>
    <w:tmpl w:val="38568654"/>
    <w:lvl w:ilvl="0" w:tplc="3F0030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97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D2"/>
    <w:rsid w:val="004B607F"/>
    <w:rsid w:val="004E46B6"/>
    <w:rsid w:val="005769AB"/>
    <w:rsid w:val="00642CBB"/>
    <w:rsid w:val="00777718"/>
    <w:rsid w:val="007863D1"/>
    <w:rsid w:val="007E1834"/>
    <w:rsid w:val="009133D2"/>
    <w:rsid w:val="009830EB"/>
    <w:rsid w:val="00A51859"/>
    <w:rsid w:val="00F4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09910"/>
  <w15:chartTrackingRefBased/>
  <w15:docId w15:val="{55C8A4DA-CC36-4308-99CD-E2D5A25D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13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13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13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13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13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13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13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13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13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13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13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13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133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133D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133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133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133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133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13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13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13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13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13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33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133D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133D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13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133D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13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7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denas Hernandez</dc:creator>
  <cp:keywords/>
  <dc:description/>
  <cp:lastModifiedBy>valentina Cardenas Hernandez</cp:lastModifiedBy>
  <cp:revision>4</cp:revision>
  <dcterms:created xsi:type="dcterms:W3CDTF">2025-01-26T15:56:00Z</dcterms:created>
  <dcterms:modified xsi:type="dcterms:W3CDTF">2025-01-27T00:07:00Z</dcterms:modified>
</cp:coreProperties>
</file>